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1D2" w:rsidRPr="004A4CB0" w:rsidRDefault="00A441D2" w:rsidP="00A441D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4CB0">
        <w:rPr>
          <w:rFonts w:ascii="Arial" w:hAnsi="Arial" w:cs="Arial"/>
          <w:b/>
          <w:sz w:val="24"/>
          <w:szCs w:val="24"/>
          <w:lang w:val="en-US"/>
        </w:rPr>
        <w:t>Supplementary Table 1.</w:t>
      </w:r>
      <w:proofErr w:type="gramEnd"/>
      <w:r w:rsidRPr="004A4CB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4A4CB0">
        <w:rPr>
          <w:rFonts w:ascii="Arial" w:hAnsi="Arial" w:cs="Arial"/>
          <w:sz w:val="24"/>
          <w:szCs w:val="24"/>
          <w:lang w:val="en-US"/>
        </w:rPr>
        <w:t>Primer sequences.</w:t>
      </w:r>
    </w:p>
    <w:p w:rsidR="00A441D2" w:rsidRPr="004A4CB0" w:rsidRDefault="00A441D2" w:rsidP="00A441D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417"/>
        <w:gridCol w:w="2375"/>
        <w:gridCol w:w="4784"/>
      </w:tblGrid>
      <w:tr w:rsidR="00A441D2" w:rsidRPr="004A4CB0" w:rsidTr="003F021E">
        <w:trPr>
          <w:cantSplit/>
        </w:trPr>
        <w:tc>
          <w:tcPr>
            <w:tcW w:w="1262" w:type="pct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Target</w:t>
            </w: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Primer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Sequence (5′–3′)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 w:val="restar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A4CB0">
              <w:rPr>
                <w:rFonts w:ascii="Arial" w:hAnsi="Arial" w:cs="Arial"/>
                <w:i/>
                <w:sz w:val="24"/>
                <w:szCs w:val="24"/>
              </w:rPr>
              <w:t>H3F3A</w:t>
            </w:r>
            <w:r w:rsidRPr="004A4CB0">
              <w:rPr>
                <w:rFonts w:ascii="Arial" w:hAnsi="Arial" w:cs="Arial"/>
                <w:sz w:val="24"/>
                <w:szCs w:val="24"/>
              </w:rPr>
              <w:t xml:space="preserve"> K27</w:t>
            </w: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F3A-4-5F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ATGCTGGTAGGTAAGTAAGG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F3A-4-3R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AACGATGAGGTTTCTTCACC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F3A-5-5F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TAGGTAAGTAAGGAGGTCTC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F3A-5-3R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TTTCTTCACCCCTCCAGTAG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F3A-6-5F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AGGTCTCTGTACCATGGCTC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 w:val="restart"/>
            <w:shd w:val="clear" w:color="auto" w:fill="auto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A4CB0">
              <w:rPr>
                <w:rFonts w:ascii="Arial" w:hAnsi="Arial" w:cs="Arial"/>
                <w:i/>
                <w:sz w:val="24"/>
                <w:szCs w:val="24"/>
              </w:rPr>
              <w:t>HIST1H3B</w:t>
            </w:r>
            <w:r w:rsidRPr="004A4CB0">
              <w:rPr>
                <w:rFonts w:ascii="Arial" w:hAnsi="Arial" w:cs="Arial"/>
                <w:sz w:val="24"/>
                <w:szCs w:val="24"/>
              </w:rPr>
              <w:t xml:space="preserve"> K27</w:t>
            </w: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.1B-3-5F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TCTCTGCAGGCAAGCTTTTC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/>
            <w:shd w:val="clear" w:color="auto" w:fill="auto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.1B-4-3R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AACGGTGAGGCTTTTTCACG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/>
            <w:shd w:val="clear" w:color="auto" w:fill="auto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.1B-4-5F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TTCTGTGGTTTTGCCATGGC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/>
            <w:shd w:val="clear" w:color="auto" w:fill="auto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.1B-5-3R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TTTTTCACGCCGCCGGTAG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/>
            <w:shd w:val="clear" w:color="auto" w:fill="auto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.1B-5-5F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TGGCTCGTACTAAACAGACAGC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 w:val="restar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A4CB0">
              <w:rPr>
                <w:rFonts w:ascii="Arial" w:hAnsi="Arial" w:cs="Arial"/>
                <w:i/>
                <w:sz w:val="24"/>
                <w:szCs w:val="24"/>
              </w:rPr>
              <w:t>HIST1H3C</w:t>
            </w:r>
            <w:r w:rsidRPr="004A4CB0">
              <w:rPr>
                <w:rFonts w:ascii="Arial" w:hAnsi="Arial" w:cs="Arial"/>
                <w:sz w:val="24"/>
                <w:szCs w:val="24"/>
              </w:rPr>
              <w:t xml:space="preserve"> K27</w:t>
            </w: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.1C-3-5F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AGGCCACTTGCTCTCAGTTC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.1C-4-3R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TAGCGATGAGGTTTCTTCACG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.1C-4-5F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ACACTTTTGTGTGTGCTCTC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.1C-5-3R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ATGAGGTTTCTTCACGCCAC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.1C-5-5F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ATTGCAAATGGCTCGTACGAAG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 w:val="restart"/>
            <w:shd w:val="clear" w:color="auto" w:fill="auto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A4CB0">
              <w:rPr>
                <w:rFonts w:ascii="Arial" w:hAnsi="Arial" w:cs="Arial"/>
                <w:i/>
                <w:sz w:val="24"/>
                <w:szCs w:val="24"/>
              </w:rPr>
              <w:t>HIST1H3A</w:t>
            </w:r>
            <w:r w:rsidRPr="004A4CB0">
              <w:rPr>
                <w:rFonts w:ascii="Arial" w:hAnsi="Arial" w:cs="Arial"/>
                <w:sz w:val="24"/>
                <w:szCs w:val="24"/>
              </w:rPr>
              <w:t xml:space="preserve"> K27</w:t>
            </w: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.1A-1-5F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TTGGGTGTTCCGCTGTGCTG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/>
            <w:shd w:val="clear" w:color="auto" w:fill="auto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.1A-1-3R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TTTTTCACGCCGCCGGTG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/>
            <w:shd w:val="clear" w:color="auto" w:fill="auto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.1A-2-5F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TGCTGTTTTTCCGTCATGGC</w:t>
            </w:r>
          </w:p>
        </w:tc>
      </w:tr>
      <w:tr w:rsidR="00A441D2" w:rsidRPr="004A4CB0" w:rsidTr="003F021E">
        <w:trPr>
          <w:cantSplit/>
        </w:trPr>
        <w:tc>
          <w:tcPr>
            <w:tcW w:w="1262" w:type="pct"/>
            <w:vMerge/>
            <w:shd w:val="clear" w:color="auto" w:fill="auto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H3.1A-3-5F</w:t>
            </w:r>
          </w:p>
        </w:tc>
        <w:tc>
          <w:tcPr>
            <w:tcW w:w="2498" w:type="pct"/>
            <w:vAlign w:val="center"/>
          </w:tcPr>
          <w:p w:rsidR="00A441D2" w:rsidRPr="004A4CB0" w:rsidRDefault="00A441D2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4CB0">
              <w:rPr>
                <w:rFonts w:ascii="Arial" w:hAnsi="Arial" w:cs="Arial"/>
                <w:sz w:val="24"/>
                <w:szCs w:val="24"/>
              </w:rPr>
              <w:t>ATGGCTCGCACTAAGCAAAC</w:t>
            </w:r>
          </w:p>
        </w:tc>
      </w:tr>
    </w:tbl>
    <w:p w:rsidR="00A441D2" w:rsidRDefault="00A441D2">
      <w:bookmarkStart w:id="0" w:name="_GoBack"/>
      <w:bookmarkEnd w:id="0"/>
    </w:p>
    <w:sectPr w:rsidR="00A441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1D2"/>
    <w:rsid w:val="00A441D2"/>
    <w:rsid w:val="00F9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TableNormal"/>
    <w:uiPriority w:val="41"/>
    <w:rsid w:val="00A441D2"/>
    <w:pPr>
      <w:spacing w:after="0" w:line="240" w:lineRule="auto"/>
    </w:pPr>
    <w:rPr>
      <w:rFonts w:eastAsia="Calibri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TableNormal"/>
    <w:uiPriority w:val="41"/>
    <w:rsid w:val="00A441D2"/>
    <w:pPr>
      <w:spacing w:after="0" w:line="240" w:lineRule="auto"/>
    </w:pPr>
    <w:rPr>
      <w:rFonts w:eastAsia="Calibri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59</Characters>
  <Application>Microsoft Office Word</Application>
  <DocSecurity>0</DocSecurity>
  <Lines>21</Lines>
  <Paragraphs>12</Paragraphs>
  <ScaleCrop>false</ScaleCrop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4T09:00:00Z</dcterms:created>
  <dcterms:modified xsi:type="dcterms:W3CDTF">2020-04-14T09:00:00Z</dcterms:modified>
</cp:coreProperties>
</file>